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2: Primer sequences</w:t>
      </w:r>
    </w:p>
    <w:tbl>
      <w:tblPr>
        <w:tblW w:w="12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713"/>
        <w:gridCol w:w="3284"/>
        <w:gridCol w:w="2762"/>
        <w:gridCol w:w="2690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CBI</w:t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p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4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41"/>
            </w:tblGrid>
            <w:tr>
              <w:trPr>
                <w:trHeight w:val="280" w:hRule="atLeast"/>
              </w:trPr>
              <w:tc>
                <w:tcPr>
                  <w:tcW w:w="1641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NM_012825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quaporin-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CG TAC CCA AGA GAC AGC T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GT GTA TGG ACC ACC TCG A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dnf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2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7"/>
            </w:tblGrid>
            <w:tr>
              <w:trPr>
                <w:trHeight w:val="280" w:hRule="atLeast"/>
              </w:trPr>
              <w:tc>
                <w:tcPr>
                  <w:tcW w:w="182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NM_01251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ain-derived neurotrophic factor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AT TTC ATG ACA CTC GTG G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TT TCA GTG GCA GTG TGG AT - 3’</w:t>
            </w:r>
          </w:p>
        </w:tc>
      </w:tr>
      <w:tr>
        <w:trPr>
          <w:trHeight w:val="52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clk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2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7"/>
            </w:tblGrid>
            <w:tr>
              <w:trPr>
                <w:trHeight w:val="280" w:hRule="atLeast"/>
              </w:trPr>
              <w:tc>
                <w:tcPr>
                  <w:tcW w:w="1827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NM_021584.2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Serine/threonine-protein kinas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AG AAG AGT CCG ACG AAG GT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GG ATG CTT CAC TCT CCT T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HCR2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01080148.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Times New Roman" w:cs="Times New Roman"/>
                <w:bCs/>
                <w:kern w:val="2"/>
              </w:rPr>
            </w:pPr>
            <w:r>
              <w:rPr>
                <w:rFonts w:eastAsia="Times New Roman" w:cs="Times New Roman"/>
                <w:bCs/>
                <w:kern w:val="2"/>
              </w:rPr>
              <w:t>24-dehydrocholesterol reductas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– CTT GGT GTC TAT GGG TCA GG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TGT TGG AAC AGG CCA TAC TT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ll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32063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tch Delta ligand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GT TCA TCT CGG AGT TAG C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 TGC TTC CTG TGT GAA CTC A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zh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01134979.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stone-lysine N-methyltransferas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GA GGG AGC TAA GGA GTT TG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CC TGC TTC TCT GTC ACT GT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you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13886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xia upregulated protein-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GT GTC TTC TCT TCC CTT GC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AC AGG GCT TTT CCC TTC TT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tgb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1702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grin beta 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GT GTG TGC AGG AAG AGA G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TG GAA CAG TGT CCA AGG A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Kcnj16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17023.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 xml:space="preserve">Potassium inwardly-rectifying channel, 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TG TGA GAA CCC AGA GGA G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CG CTG CAA ATT ACA GAA CT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cp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2267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ethyl CpG binding protein 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GC AGC ATC AGA AGG TGT TC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TT CAG CTT TTC GCT TTC TG - 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mp9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3105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rix-metalloproteinase-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CT TCT GGC GTG TGA GTT TC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GT ATC CGG CAA ACT AGC TC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gst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13434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Cs/>
              </w:rPr>
            </w:pPr>
            <w:r>
              <w:rPr>
                <w:rFonts w:eastAsia="Times New Roman" w:cs="Times New Roman"/>
                <w:bCs/>
              </w:rPr>
              <w:t>Microsomal glutathione S-transferase 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AC TGC ATT CCA GAG GCT A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TG AAG TGA ATG AGG GCT GT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urod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1921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urogenic differentiation factor 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GA TTA GAG GCA CGT CAG TT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TC TTC CAA AGG CAG TAA CG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tch 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NM_001105721.1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tch homolog 1, translocation-associated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GG AAA CAA CTG CAA GAA CG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TGT TCT CAC TGC AGT CCT C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ten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NM_031606.1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hosphatase and tensin homolog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AA AGG ACG GAC TGG TGT AAT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TG GTC CTT ACT TCC CCA TA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tges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21583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taglandin synthas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GC TAA GCT AGG TGT GTG G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ATA TGG CAT GAT GGC TCT GT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lc17a7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M_0538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sicular Glutamate transporter 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GT ATC CAT GGT CAA CAA CA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CG AAT TTT TGG CAG ATA AA - 3’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yt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NM_ 03169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3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naptotagmin-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CCT GTC AGA AGC CTC AGT GT - 3’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 - GTG AGG GGG AAA GAC AAT CT - 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6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5:15:00Z</dcterms:created>
  <dc:creator>aselvamani</dc:creator>
  <dc:description/>
  <cp:keywords/>
  <dc:language>en-US</dc:language>
  <cp:lastModifiedBy>Farida Sohrabji</cp:lastModifiedBy>
  <cp:lastPrinted>2011-04-04T13:18:00Z</cp:lastPrinted>
  <dcterms:modified xsi:type="dcterms:W3CDTF">2012-02-07T05:15:00Z</dcterms:modified>
  <cp:revision>3</cp:revision>
  <dc:subject/>
  <dc:title/>
</cp:coreProperties>
</file>